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E2D13" w14:textId="35D62E5A" w:rsidR="009A7549" w:rsidRPr="009A7549" w:rsidRDefault="009A7549" w:rsidP="00F10E8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634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DC7C3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5634AE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F10E8B" w:rsidRPr="00F10E8B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erformance of the composite scores with respect to various metrics</w:t>
      </w:r>
      <w:r w:rsidR="005E1A31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710"/>
        <w:gridCol w:w="1530"/>
        <w:gridCol w:w="1705"/>
      </w:tblGrid>
      <w:tr w:rsidR="00832CF0" w14:paraId="6DCA602A" w14:textId="7005F0CD" w:rsidTr="00FF5651">
        <w:tc>
          <w:tcPr>
            <w:tcW w:w="2785" w:type="dxa"/>
          </w:tcPr>
          <w:p w14:paraId="093259A2" w14:textId="0692C7D4" w:rsidR="00832CF0" w:rsidRPr="00832CF0" w:rsidRDefault="00832CF0" w:rsidP="00832CF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20" w:type="dxa"/>
            <w:vAlign w:val="bottom"/>
          </w:tcPr>
          <w:p w14:paraId="6BA5582B" w14:textId="25B9D5EE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UC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10" w:type="dxa"/>
            <w:vAlign w:val="bottom"/>
          </w:tcPr>
          <w:p w14:paraId="41344BED" w14:textId="1268F419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UCPR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30" w:type="dxa"/>
            <w:vAlign w:val="bottom"/>
          </w:tcPr>
          <w:p w14:paraId="0E51A8EE" w14:textId="5F6923AB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MSE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05" w:type="dxa"/>
            <w:vAlign w:val="bottom"/>
          </w:tcPr>
          <w:p w14:paraId="2EF3D80B" w14:textId="5F8A46FD" w:rsidR="00832CF0" w:rsidRPr="00832CF0" w:rsidRDefault="00832CF0" w:rsidP="00832CF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FMDA</w:t>
            </w:r>
            <w:r w:rsidRPr="00832CF0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2703F8" w14:paraId="1A42C49A" w14:textId="5BB3E34E" w:rsidTr="003E087A">
        <w:tc>
          <w:tcPr>
            <w:tcW w:w="2785" w:type="dxa"/>
            <w:vAlign w:val="center"/>
          </w:tcPr>
          <w:p w14:paraId="07D823D2" w14:textId="62DACE21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Align w:val="bottom"/>
          </w:tcPr>
          <w:p w14:paraId="09E2ECCF" w14:textId="698EE49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10" w:type="dxa"/>
            <w:vAlign w:val="bottom"/>
          </w:tcPr>
          <w:p w14:paraId="61A3798B" w14:textId="60E0CAA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30" w:type="dxa"/>
            <w:vAlign w:val="bottom"/>
          </w:tcPr>
          <w:p w14:paraId="577ABA1D" w14:textId="4DD4D318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705" w:type="dxa"/>
            <w:vAlign w:val="bottom"/>
          </w:tcPr>
          <w:p w14:paraId="1F2401DA" w14:textId="01B73029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2703F8" w14:paraId="67D7EA78" w14:textId="4367CBDB" w:rsidTr="003E087A">
        <w:tc>
          <w:tcPr>
            <w:tcW w:w="2785" w:type="dxa"/>
            <w:vAlign w:val="center"/>
          </w:tcPr>
          <w:p w14:paraId="0E7D082A" w14:textId="7F22C185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Align w:val="bottom"/>
          </w:tcPr>
          <w:p w14:paraId="6DAED9EB" w14:textId="5CFB4EC0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10" w:type="dxa"/>
            <w:vAlign w:val="bottom"/>
          </w:tcPr>
          <w:p w14:paraId="67EB0215" w14:textId="2ACC021A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05</w:t>
            </w:r>
          </w:p>
        </w:tc>
        <w:tc>
          <w:tcPr>
            <w:tcW w:w="1530" w:type="dxa"/>
            <w:vAlign w:val="bottom"/>
          </w:tcPr>
          <w:p w14:paraId="3DBBC741" w14:textId="0A1C124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05" w:type="dxa"/>
            <w:vAlign w:val="bottom"/>
          </w:tcPr>
          <w:p w14:paraId="00046B3A" w14:textId="26649DE0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2703F8" w14:paraId="2C1BC189" w14:textId="44923B4E" w:rsidTr="003E087A">
        <w:tc>
          <w:tcPr>
            <w:tcW w:w="2785" w:type="dxa"/>
            <w:vAlign w:val="center"/>
          </w:tcPr>
          <w:p w14:paraId="614ADFF9" w14:textId="731D8277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Align w:val="bottom"/>
          </w:tcPr>
          <w:p w14:paraId="107F4042" w14:textId="5E64B185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10" w:type="dxa"/>
            <w:vAlign w:val="bottom"/>
          </w:tcPr>
          <w:p w14:paraId="7CD0CD8F" w14:textId="6F795C36" w:rsidR="002703F8" w:rsidRDefault="002703F8" w:rsidP="002703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1530" w:type="dxa"/>
            <w:vAlign w:val="bottom"/>
          </w:tcPr>
          <w:p w14:paraId="716ADFE1" w14:textId="1DDF170C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05" w:type="dxa"/>
            <w:vAlign w:val="bottom"/>
          </w:tcPr>
          <w:p w14:paraId="38F9F1C2" w14:textId="6B411BBE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2703F8" w14:paraId="3AE6D941" w14:textId="67BC7FAF" w:rsidTr="002703F8">
        <w:tc>
          <w:tcPr>
            <w:tcW w:w="2785" w:type="dxa"/>
            <w:vAlign w:val="center"/>
          </w:tcPr>
          <w:p w14:paraId="3FDC75EB" w14:textId="69D8938B" w:rsidR="002703F8" w:rsidRPr="002703F8" w:rsidRDefault="002703F8" w:rsidP="002703F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7A48759" w14:textId="5795439F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DE9260A" w14:textId="527E2EC3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4653D21" w14:textId="67581672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457B3F1B" w14:textId="6612F8CF" w:rsidR="002703F8" w:rsidRPr="002703F8" w:rsidRDefault="002703F8" w:rsidP="002703F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32CF0" w14:paraId="2A101FB4" w14:textId="2430C32E" w:rsidTr="002703F8">
        <w:tc>
          <w:tcPr>
            <w:tcW w:w="2785" w:type="dxa"/>
            <w:tcBorders>
              <w:right w:val="single" w:sz="4" w:space="0" w:color="auto"/>
            </w:tcBorders>
            <w:vAlign w:val="center"/>
          </w:tcPr>
          <w:p w14:paraId="45296A48" w14:textId="4FA9F087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DF1390" w14:textId="77777777" w:rsidR="00832CF0" w:rsidRDefault="00832CF0" w:rsidP="00832CF0"/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E591F" w14:textId="77777777" w:rsidR="00832CF0" w:rsidRDefault="00832CF0" w:rsidP="00832CF0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DE3FD" w14:textId="77777777" w:rsidR="00832CF0" w:rsidRDefault="00832CF0" w:rsidP="00832CF0"/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BC836A" w14:textId="77777777" w:rsidR="00832CF0" w:rsidRDefault="00832CF0" w:rsidP="00832CF0"/>
        </w:tc>
      </w:tr>
      <w:tr w:rsidR="009A7549" w14:paraId="52F7A173" w14:textId="440A7331" w:rsidTr="009A7549">
        <w:tc>
          <w:tcPr>
            <w:tcW w:w="2785" w:type="dxa"/>
            <w:vAlign w:val="center"/>
          </w:tcPr>
          <w:p w14:paraId="479CF81C" w14:textId="4E15A6B2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BE72698" w14:textId="755E0C9F" w:rsidR="009A7549" w:rsidRPr="009A7549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DC08444" w14:textId="0071C29A" w:rsidR="009A7549" w:rsidRPr="007F3704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D9EDFAB" w14:textId="45BCCDCC" w:rsidR="009A7549" w:rsidRPr="009A7549" w:rsidRDefault="009A7549" w:rsidP="009A7549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5FF1F80A" w14:textId="772FF521" w:rsidR="009A7549" w:rsidRDefault="009A7549" w:rsidP="009A754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703F8" w14:paraId="1AF7682F" w14:textId="60C57E48" w:rsidTr="009A7549">
        <w:tc>
          <w:tcPr>
            <w:tcW w:w="2785" w:type="dxa"/>
            <w:vAlign w:val="center"/>
          </w:tcPr>
          <w:p w14:paraId="00F99C36" w14:textId="2FA8EB95" w:rsidR="002703F8" w:rsidRDefault="002703F8" w:rsidP="00832CF0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2EA7885" w14:textId="77777777" w:rsidR="002703F8" w:rsidRDefault="002703F8" w:rsidP="00832CF0"/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781E42EE" w14:textId="77777777" w:rsidR="002703F8" w:rsidRDefault="002703F8" w:rsidP="00832CF0"/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BFAAE24" w14:textId="77777777" w:rsidR="002703F8" w:rsidRDefault="002703F8" w:rsidP="00832CF0"/>
        </w:tc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138A8A84" w14:textId="77777777" w:rsidR="002703F8" w:rsidRDefault="002703F8" w:rsidP="00832CF0"/>
        </w:tc>
      </w:tr>
      <w:tr w:rsidR="00832CF0" w14:paraId="1D215879" w14:textId="44F0B52E" w:rsidTr="009A7549">
        <w:tc>
          <w:tcPr>
            <w:tcW w:w="2785" w:type="dxa"/>
            <w:tcBorders>
              <w:right w:val="single" w:sz="4" w:space="0" w:color="auto"/>
            </w:tcBorders>
            <w:vAlign w:val="center"/>
          </w:tcPr>
          <w:p w14:paraId="20648308" w14:textId="5452DC90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0386F9" w14:textId="77777777" w:rsidR="00832CF0" w:rsidRDefault="00832CF0" w:rsidP="00832CF0"/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DD9B8" w14:textId="77777777" w:rsidR="00832CF0" w:rsidRDefault="00832CF0" w:rsidP="00832CF0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4AD2" w14:textId="77777777" w:rsidR="00832CF0" w:rsidRDefault="00832CF0" w:rsidP="00832CF0"/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38DA2" w14:textId="77777777" w:rsidR="00832CF0" w:rsidRDefault="00832CF0" w:rsidP="00832CF0"/>
        </w:tc>
      </w:tr>
      <w:tr w:rsidR="009A7549" w14:paraId="308C352E" w14:textId="433D7D95" w:rsidTr="007F3704">
        <w:tc>
          <w:tcPr>
            <w:tcW w:w="2785" w:type="dxa"/>
            <w:vAlign w:val="center"/>
          </w:tcPr>
          <w:p w14:paraId="234BC8F0" w14:textId="243D097C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2D6874C2" w14:textId="2743462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1B53FA97" w14:textId="5AE6B5C2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FC12A99" w14:textId="731EDB9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705" w:type="dxa"/>
            <w:vMerge w:val="restart"/>
            <w:tcBorders>
              <w:top w:val="single" w:sz="4" w:space="0" w:color="auto"/>
            </w:tcBorders>
            <w:vAlign w:val="center"/>
          </w:tcPr>
          <w:p w14:paraId="29078F07" w14:textId="525C2F59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9A7549" w14:paraId="293D76B9" w14:textId="2206C77A" w:rsidTr="007F3704">
        <w:tc>
          <w:tcPr>
            <w:tcW w:w="2785" w:type="dxa"/>
            <w:vAlign w:val="center"/>
          </w:tcPr>
          <w:p w14:paraId="0DE0FA75" w14:textId="54A1A8A5" w:rsidR="009A7549" w:rsidRDefault="009A7549" w:rsidP="00832CF0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AF51EB1" w14:textId="77777777" w:rsidR="009A7549" w:rsidRDefault="009A7549" w:rsidP="00832CF0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78A72B03" w14:textId="77777777" w:rsidR="009A7549" w:rsidRDefault="009A7549" w:rsidP="00832CF0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02A1391" w14:textId="77777777" w:rsidR="009A7549" w:rsidRDefault="009A7549" w:rsidP="00832CF0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91F552E" w14:textId="77777777" w:rsidR="009A7549" w:rsidRDefault="009A7549" w:rsidP="00832CF0"/>
        </w:tc>
      </w:tr>
      <w:tr w:rsidR="00832CF0" w14:paraId="10238433" w14:textId="4213B8F3" w:rsidTr="007F3704">
        <w:tc>
          <w:tcPr>
            <w:tcW w:w="2785" w:type="dxa"/>
            <w:vAlign w:val="center"/>
          </w:tcPr>
          <w:p w14:paraId="360050E7" w14:textId="5F0316CB" w:rsidR="00832CF0" w:rsidRDefault="00832CF0" w:rsidP="00832CF0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3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452C8283" w14:textId="77777777" w:rsidR="00832CF0" w:rsidRDefault="00832CF0" w:rsidP="00832CF0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797B833" w14:textId="77777777" w:rsidR="00832CF0" w:rsidRDefault="00832CF0" w:rsidP="00832CF0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28269D8" w14:textId="77777777" w:rsidR="00832CF0" w:rsidRDefault="00832CF0" w:rsidP="00832CF0"/>
        </w:tc>
        <w:tc>
          <w:tcPr>
            <w:tcW w:w="1705" w:type="dxa"/>
            <w:tcBorders>
              <w:left w:val="nil"/>
            </w:tcBorders>
            <w:vAlign w:val="center"/>
          </w:tcPr>
          <w:p w14:paraId="09AB2A35" w14:textId="77777777" w:rsidR="00832CF0" w:rsidRDefault="00832CF0" w:rsidP="00832CF0"/>
        </w:tc>
      </w:tr>
      <w:tr w:rsidR="009A7549" w14:paraId="15E4AE53" w14:textId="067EE443" w:rsidTr="007F3704">
        <w:tc>
          <w:tcPr>
            <w:tcW w:w="2785" w:type="dxa"/>
            <w:vAlign w:val="center"/>
          </w:tcPr>
          <w:p w14:paraId="3D934E67" w14:textId="32B45582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 w:val="restart"/>
            <w:vAlign w:val="center"/>
          </w:tcPr>
          <w:p w14:paraId="57338FE5" w14:textId="302DD1B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1710" w:type="dxa"/>
            <w:vMerge w:val="restart"/>
            <w:vAlign w:val="center"/>
          </w:tcPr>
          <w:p w14:paraId="70243328" w14:textId="7FAE3253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30" w:type="dxa"/>
            <w:vMerge w:val="restart"/>
            <w:vAlign w:val="center"/>
          </w:tcPr>
          <w:p w14:paraId="37CB861C" w14:textId="31F747C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1705" w:type="dxa"/>
            <w:vMerge w:val="restart"/>
            <w:vAlign w:val="center"/>
          </w:tcPr>
          <w:p w14:paraId="4D0789DF" w14:textId="3591507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9A7549" w14:paraId="2F28D491" w14:textId="35411E4F" w:rsidTr="007F3704">
        <w:tc>
          <w:tcPr>
            <w:tcW w:w="2785" w:type="dxa"/>
            <w:vAlign w:val="center"/>
          </w:tcPr>
          <w:p w14:paraId="01006AF1" w14:textId="4B41189E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813494A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66EF5607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6C42E17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1E347E90" w14:textId="77777777" w:rsidR="009A7549" w:rsidRDefault="009A7549" w:rsidP="009A7549"/>
        </w:tc>
      </w:tr>
      <w:tr w:rsidR="009A7549" w14:paraId="18A96B25" w14:textId="5EE82730" w:rsidTr="007F3704">
        <w:tc>
          <w:tcPr>
            <w:tcW w:w="2785" w:type="dxa"/>
            <w:vAlign w:val="center"/>
          </w:tcPr>
          <w:p w14:paraId="4C6F7898" w14:textId="0C9113DF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4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6B7248B7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A5C8B18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B50DFDF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0B344437" w14:textId="77777777" w:rsidR="009A7549" w:rsidRDefault="009A7549" w:rsidP="009A7549"/>
        </w:tc>
      </w:tr>
      <w:tr w:rsidR="009A7549" w14:paraId="6D5B0512" w14:textId="77777777" w:rsidTr="007F3704">
        <w:tc>
          <w:tcPr>
            <w:tcW w:w="2785" w:type="dxa"/>
            <w:vAlign w:val="center"/>
          </w:tcPr>
          <w:p w14:paraId="2F7D19C8" w14:textId="7288FE30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 w:val="restart"/>
            <w:vAlign w:val="center"/>
          </w:tcPr>
          <w:p w14:paraId="6D52E266" w14:textId="528E17A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710" w:type="dxa"/>
            <w:vMerge w:val="restart"/>
            <w:vAlign w:val="center"/>
          </w:tcPr>
          <w:p w14:paraId="1FC44D9B" w14:textId="0C2F7C77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530" w:type="dxa"/>
            <w:vMerge w:val="restart"/>
            <w:vAlign w:val="center"/>
          </w:tcPr>
          <w:p w14:paraId="48E1F22C" w14:textId="772A6F2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705" w:type="dxa"/>
            <w:vMerge w:val="restart"/>
            <w:vAlign w:val="center"/>
          </w:tcPr>
          <w:p w14:paraId="1F146B09" w14:textId="5F6F755D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</w:tr>
      <w:tr w:rsidR="009A7549" w14:paraId="7AE30C8F" w14:textId="77777777" w:rsidTr="007F3704">
        <w:tc>
          <w:tcPr>
            <w:tcW w:w="2785" w:type="dxa"/>
            <w:vAlign w:val="center"/>
          </w:tcPr>
          <w:p w14:paraId="2E023484" w14:textId="0C8C7240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25A56E44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5683F706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1FA89698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21A610E6" w14:textId="77777777" w:rsidR="009A7549" w:rsidRDefault="009A7549" w:rsidP="009A7549"/>
        </w:tc>
      </w:tr>
      <w:tr w:rsidR="009A7549" w14:paraId="504E08EF" w14:textId="77777777" w:rsidTr="007F3704">
        <w:tc>
          <w:tcPr>
            <w:tcW w:w="2785" w:type="dxa"/>
            <w:vAlign w:val="center"/>
          </w:tcPr>
          <w:p w14:paraId="767DB8BB" w14:textId="0307A9A4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024D645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303CE41E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081E94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7189D8C6" w14:textId="77777777" w:rsidR="009A7549" w:rsidRDefault="009A7549" w:rsidP="009A7549"/>
        </w:tc>
      </w:tr>
      <w:tr w:rsidR="009A7549" w14:paraId="4B0FA701" w14:textId="77777777" w:rsidTr="007F3704">
        <w:tc>
          <w:tcPr>
            <w:tcW w:w="2785" w:type="dxa"/>
            <w:vAlign w:val="center"/>
          </w:tcPr>
          <w:p w14:paraId="580DB792" w14:textId="197778DC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5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21484EFB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E0ABF15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D5188E8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2BFE04EC" w14:textId="77777777" w:rsidR="009A7549" w:rsidRDefault="009A7549" w:rsidP="009A7549"/>
        </w:tc>
      </w:tr>
      <w:tr w:rsidR="009A7549" w14:paraId="103B652B" w14:textId="77777777" w:rsidTr="007F3704">
        <w:tc>
          <w:tcPr>
            <w:tcW w:w="2785" w:type="dxa"/>
            <w:vAlign w:val="center"/>
          </w:tcPr>
          <w:p w14:paraId="1D75DA12" w14:textId="1F5F8D19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4D3BB95B" w14:textId="0806728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710" w:type="dxa"/>
            <w:vMerge w:val="restart"/>
            <w:vAlign w:val="center"/>
          </w:tcPr>
          <w:p w14:paraId="0742C994" w14:textId="22A265A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30" w:type="dxa"/>
            <w:vMerge w:val="restart"/>
            <w:vAlign w:val="center"/>
          </w:tcPr>
          <w:p w14:paraId="283BED5D" w14:textId="0E0F2C7D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7</w:t>
            </w:r>
          </w:p>
        </w:tc>
        <w:tc>
          <w:tcPr>
            <w:tcW w:w="1705" w:type="dxa"/>
            <w:vMerge w:val="restart"/>
            <w:vAlign w:val="center"/>
          </w:tcPr>
          <w:p w14:paraId="1E0DBDE9" w14:textId="51F65BC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9A7549" w14:paraId="4E4DC4E4" w14:textId="77777777" w:rsidTr="007F3704">
        <w:tc>
          <w:tcPr>
            <w:tcW w:w="2785" w:type="dxa"/>
            <w:vAlign w:val="center"/>
          </w:tcPr>
          <w:p w14:paraId="2D9A8C47" w14:textId="2FB4CC3A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D043CC9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69CBF50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664472B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500AEDB3" w14:textId="77777777" w:rsidR="009A7549" w:rsidRDefault="009A7549" w:rsidP="009A7549"/>
        </w:tc>
      </w:tr>
      <w:tr w:rsidR="009A7549" w14:paraId="57BDB0D2" w14:textId="77777777" w:rsidTr="007F3704">
        <w:tc>
          <w:tcPr>
            <w:tcW w:w="2785" w:type="dxa"/>
            <w:vAlign w:val="center"/>
          </w:tcPr>
          <w:p w14:paraId="3D0F00F8" w14:textId="2D6F79FE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6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03A4EFA2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989BC8B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412FE28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47AD2051" w14:textId="77777777" w:rsidR="009A7549" w:rsidRDefault="009A7549" w:rsidP="009A7549"/>
        </w:tc>
      </w:tr>
      <w:tr w:rsidR="009A7549" w14:paraId="6A19F031" w14:textId="77777777" w:rsidTr="007F3704">
        <w:tc>
          <w:tcPr>
            <w:tcW w:w="2785" w:type="dxa"/>
            <w:vAlign w:val="center"/>
          </w:tcPr>
          <w:p w14:paraId="67600072" w14:textId="47F52B7B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68FE044E" w14:textId="32C9EFEF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</w:tc>
        <w:tc>
          <w:tcPr>
            <w:tcW w:w="1710" w:type="dxa"/>
            <w:vMerge w:val="restart"/>
            <w:vAlign w:val="center"/>
          </w:tcPr>
          <w:p w14:paraId="73F81DF1" w14:textId="4B2266A6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530" w:type="dxa"/>
            <w:vMerge w:val="restart"/>
            <w:vAlign w:val="center"/>
          </w:tcPr>
          <w:p w14:paraId="10A19F30" w14:textId="01C8C3E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9</w:t>
            </w:r>
          </w:p>
        </w:tc>
        <w:tc>
          <w:tcPr>
            <w:tcW w:w="1705" w:type="dxa"/>
            <w:vMerge w:val="restart"/>
            <w:vAlign w:val="center"/>
          </w:tcPr>
          <w:p w14:paraId="2364B900" w14:textId="732BF02E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A7549" w14:paraId="74974B4C" w14:textId="77777777" w:rsidTr="007F3704">
        <w:tc>
          <w:tcPr>
            <w:tcW w:w="2785" w:type="dxa"/>
            <w:vAlign w:val="center"/>
          </w:tcPr>
          <w:p w14:paraId="5FEA135B" w14:textId="2391E5CD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31F56925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ECF772D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681BBECE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B73CD4A" w14:textId="77777777" w:rsidR="009A7549" w:rsidRDefault="009A7549" w:rsidP="009A7549"/>
        </w:tc>
      </w:tr>
      <w:tr w:rsidR="009A7549" w14:paraId="0DB94816" w14:textId="77777777" w:rsidTr="007F3704">
        <w:tc>
          <w:tcPr>
            <w:tcW w:w="2785" w:type="dxa"/>
            <w:vAlign w:val="center"/>
          </w:tcPr>
          <w:p w14:paraId="0B0CA1D6" w14:textId="22E7CB63" w:rsidR="009A7549" w:rsidRDefault="009A7549" w:rsidP="009A7549"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7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7EA94057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E165340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9848BA6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6CEE517E" w14:textId="77777777" w:rsidR="009A7549" w:rsidRDefault="009A7549" w:rsidP="009A7549"/>
        </w:tc>
      </w:tr>
      <w:tr w:rsidR="009A7549" w14:paraId="21E1A99E" w14:textId="77777777" w:rsidTr="007F3704">
        <w:tc>
          <w:tcPr>
            <w:tcW w:w="2785" w:type="dxa"/>
            <w:vAlign w:val="center"/>
          </w:tcPr>
          <w:p w14:paraId="1E3C75A6" w14:textId="6DF7BF99" w:rsidR="009A7549" w:rsidRDefault="009A7549" w:rsidP="009A7549"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07A1276" w14:textId="289337A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710" w:type="dxa"/>
            <w:vMerge w:val="restart"/>
            <w:vAlign w:val="center"/>
          </w:tcPr>
          <w:p w14:paraId="3622F257" w14:textId="76891C5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530" w:type="dxa"/>
            <w:vMerge w:val="restart"/>
            <w:vAlign w:val="center"/>
          </w:tcPr>
          <w:p w14:paraId="75B7B34B" w14:textId="1E37262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705" w:type="dxa"/>
            <w:vMerge w:val="restart"/>
            <w:vAlign w:val="center"/>
          </w:tcPr>
          <w:p w14:paraId="23662D39" w14:textId="77A9FD75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9A7549" w14:paraId="5D2D2518" w14:textId="77777777" w:rsidTr="007F3704">
        <w:tc>
          <w:tcPr>
            <w:tcW w:w="2785" w:type="dxa"/>
            <w:vAlign w:val="center"/>
          </w:tcPr>
          <w:p w14:paraId="7604A1B7" w14:textId="00E55A3F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ABCD514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94733D0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B9B7A58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6B15C43" w14:textId="77777777" w:rsidR="009A7549" w:rsidRDefault="009A7549" w:rsidP="009A7549"/>
        </w:tc>
      </w:tr>
      <w:tr w:rsidR="009A7549" w14:paraId="7ABA7280" w14:textId="77777777" w:rsidTr="007F3704">
        <w:tc>
          <w:tcPr>
            <w:tcW w:w="2785" w:type="dxa"/>
            <w:vAlign w:val="center"/>
          </w:tcPr>
          <w:p w14:paraId="6D86BC1F" w14:textId="782B0C96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8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64EBF43C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B058F1E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2F504C43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368A826D" w14:textId="77777777" w:rsidR="009A7549" w:rsidRDefault="009A7549" w:rsidP="009A7549"/>
        </w:tc>
      </w:tr>
      <w:tr w:rsidR="009A7549" w14:paraId="7D001FAA" w14:textId="77777777" w:rsidTr="007F3704">
        <w:tc>
          <w:tcPr>
            <w:tcW w:w="2785" w:type="dxa"/>
            <w:vAlign w:val="center"/>
          </w:tcPr>
          <w:p w14:paraId="745C767C" w14:textId="6911DECF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A3A5D39" w14:textId="7228F6D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14:paraId="4C171605" w14:textId="5BB7DD3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30" w:type="dxa"/>
            <w:vMerge w:val="restart"/>
            <w:vAlign w:val="center"/>
          </w:tcPr>
          <w:p w14:paraId="2CB48E24" w14:textId="77B963D0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705" w:type="dxa"/>
            <w:vMerge w:val="restart"/>
            <w:vAlign w:val="center"/>
          </w:tcPr>
          <w:p w14:paraId="25BDCA21" w14:textId="345402A4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7F370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9A7549" w14:paraId="4A2CD66B" w14:textId="77777777" w:rsidTr="007F3704">
        <w:tc>
          <w:tcPr>
            <w:tcW w:w="2785" w:type="dxa"/>
            <w:vAlign w:val="center"/>
          </w:tcPr>
          <w:p w14:paraId="337E3C04" w14:textId="6D9DA1F5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0CD13ABA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51C699CE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4B07626E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7557F3B1" w14:textId="77777777" w:rsidR="009A7549" w:rsidRDefault="009A7549" w:rsidP="009A7549"/>
        </w:tc>
      </w:tr>
      <w:tr w:rsidR="009A7549" w14:paraId="017448C4" w14:textId="77777777" w:rsidTr="007F3704">
        <w:tc>
          <w:tcPr>
            <w:tcW w:w="2785" w:type="dxa"/>
            <w:vAlign w:val="center"/>
          </w:tcPr>
          <w:p w14:paraId="28A2C20A" w14:textId="535B306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6FABA26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BC40657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0A341CD6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0C43006F" w14:textId="77777777" w:rsidR="009A7549" w:rsidRDefault="009A7549" w:rsidP="009A7549"/>
        </w:tc>
      </w:tr>
      <w:tr w:rsidR="009A7549" w14:paraId="641DDC67" w14:textId="77777777" w:rsidTr="007F3704">
        <w:tc>
          <w:tcPr>
            <w:tcW w:w="2785" w:type="dxa"/>
            <w:vAlign w:val="center"/>
          </w:tcPr>
          <w:p w14:paraId="5851FE3D" w14:textId="288D8A27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9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5C936232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D2AF18E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81A2D0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6F4FD150" w14:textId="77777777" w:rsidR="009A7549" w:rsidRDefault="009A7549" w:rsidP="009A7549"/>
        </w:tc>
      </w:tr>
      <w:tr w:rsidR="009A7549" w14:paraId="38B844E2" w14:textId="77777777" w:rsidTr="007F3704">
        <w:tc>
          <w:tcPr>
            <w:tcW w:w="2785" w:type="dxa"/>
            <w:vAlign w:val="center"/>
          </w:tcPr>
          <w:p w14:paraId="5D1EDF0A" w14:textId="227F9311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045F7521" w14:textId="224E1432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1710" w:type="dxa"/>
            <w:vMerge w:val="restart"/>
            <w:vAlign w:val="center"/>
          </w:tcPr>
          <w:p w14:paraId="5D1D1514" w14:textId="37AF2941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  <w:tc>
          <w:tcPr>
            <w:tcW w:w="1530" w:type="dxa"/>
            <w:vMerge w:val="restart"/>
            <w:vAlign w:val="center"/>
          </w:tcPr>
          <w:p w14:paraId="3FBE92E8" w14:textId="34904848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8</w:t>
            </w:r>
          </w:p>
        </w:tc>
        <w:tc>
          <w:tcPr>
            <w:tcW w:w="1705" w:type="dxa"/>
            <w:vMerge w:val="restart"/>
            <w:vAlign w:val="center"/>
          </w:tcPr>
          <w:p w14:paraId="0D16A4AD" w14:textId="15F6185C" w:rsidR="009A7549" w:rsidRPr="007F3704" w:rsidRDefault="009A7549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A7549" w14:paraId="0B1D49AB" w14:textId="77777777" w:rsidTr="007F3704">
        <w:tc>
          <w:tcPr>
            <w:tcW w:w="2785" w:type="dxa"/>
            <w:vAlign w:val="center"/>
          </w:tcPr>
          <w:p w14:paraId="258390AD" w14:textId="1339AE7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4351FD5C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3B719B52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10607E05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60CF4880" w14:textId="77777777" w:rsidR="009A7549" w:rsidRDefault="009A7549" w:rsidP="009A7549"/>
        </w:tc>
      </w:tr>
      <w:tr w:rsidR="009A7549" w14:paraId="5DEB6040" w14:textId="77777777" w:rsidTr="007F3704">
        <w:tc>
          <w:tcPr>
            <w:tcW w:w="2785" w:type="dxa"/>
            <w:vAlign w:val="center"/>
          </w:tcPr>
          <w:p w14:paraId="079C0DFC" w14:textId="26E618E4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8D140CF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5EB00AE2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29E5718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2F800923" w14:textId="77777777" w:rsidR="009A7549" w:rsidRDefault="009A7549" w:rsidP="009A7549"/>
        </w:tc>
      </w:tr>
      <w:tr w:rsidR="009A7549" w14:paraId="5B8BB977" w14:textId="77777777" w:rsidTr="007F3704">
        <w:tc>
          <w:tcPr>
            <w:tcW w:w="2785" w:type="dxa"/>
            <w:vAlign w:val="center"/>
          </w:tcPr>
          <w:p w14:paraId="3E8A04C1" w14:textId="6A6629D8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  <w:r w:rsidR="007F3704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0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4FE52353" w14:textId="77777777" w:rsidR="009A7549" w:rsidRDefault="009A7549" w:rsidP="00141911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488FE5F" w14:textId="77777777" w:rsidR="009A7549" w:rsidRDefault="009A7549" w:rsidP="00141911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36934679" w14:textId="77777777" w:rsidR="009A7549" w:rsidRDefault="009A7549" w:rsidP="00141911"/>
        </w:tc>
        <w:tc>
          <w:tcPr>
            <w:tcW w:w="1705" w:type="dxa"/>
            <w:tcBorders>
              <w:left w:val="nil"/>
            </w:tcBorders>
            <w:vAlign w:val="center"/>
          </w:tcPr>
          <w:p w14:paraId="4B036021" w14:textId="77777777" w:rsidR="009A7549" w:rsidRDefault="009A7549" w:rsidP="00141911"/>
        </w:tc>
      </w:tr>
      <w:tr w:rsidR="007F3704" w14:paraId="4DF7AC0F" w14:textId="77777777" w:rsidTr="007F3704">
        <w:tc>
          <w:tcPr>
            <w:tcW w:w="2785" w:type="dxa"/>
            <w:vAlign w:val="center"/>
          </w:tcPr>
          <w:p w14:paraId="1A56DE27" w14:textId="77777777" w:rsidR="007F3704" w:rsidRPr="005634AE" w:rsidRDefault="007F3704" w:rsidP="007F3704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1195426E" w14:textId="09411EF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710" w:type="dxa"/>
            <w:vMerge w:val="restart"/>
            <w:vAlign w:val="center"/>
          </w:tcPr>
          <w:p w14:paraId="26223BA5" w14:textId="6BAC1547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30" w:type="dxa"/>
            <w:vMerge w:val="restart"/>
            <w:vAlign w:val="center"/>
          </w:tcPr>
          <w:p w14:paraId="0A56FFF0" w14:textId="43B93E1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2</w:t>
            </w:r>
          </w:p>
        </w:tc>
        <w:tc>
          <w:tcPr>
            <w:tcW w:w="1705" w:type="dxa"/>
            <w:vMerge w:val="restart"/>
            <w:vAlign w:val="center"/>
          </w:tcPr>
          <w:p w14:paraId="46A5493E" w14:textId="1D113F8A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9A7549" w14:paraId="6ADA2809" w14:textId="77777777" w:rsidTr="007F3704">
        <w:tc>
          <w:tcPr>
            <w:tcW w:w="2785" w:type="dxa"/>
            <w:vAlign w:val="center"/>
          </w:tcPr>
          <w:p w14:paraId="3190A1CD" w14:textId="77777777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149C13F6" w14:textId="77777777" w:rsidR="009A7549" w:rsidRDefault="009A7549" w:rsidP="00141911"/>
        </w:tc>
        <w:tc>
          <w:tcPr>
            <w:tcW w:w="1710" w:type="dxa"/>
            <w:vMerge/>
            <w:vAlign w:val="center"/>
          </w:tcPr>
          <w:p w14:paraId="42B679B7" w14:textId="77777777" w:rsidR="009A7549" w:rsidRDefault="009A7549" w:rsidP="00141911"/>
        </w:tc>
        <w:tc>
          <w:tcPr>
            <w:tcW w:w="1530" w:type="dxa"/>
            <w:vMerge/>
            <w:vAlign w:val="center"/>
          </w:tcPr>
          <w:p w14:paraId="6D6847E8" w14:textId="77777777" w:rsidR="009A7549" w:rsidRDefault="009A7549" w:rsidP="00141911"/>
        </w:tc>
        <w:tc>
          <w:tcPr>
            <w:tcW w:w="1705" w:type="dxa"/>
            <w:vMerge/>
            <w:vAlign w:val="center"/>
          </w:tcPr>
          <w:p w14:paraId="549B74BC" w14:textId="77777777" w:rsidR="009A7549" w:rsidRDefault="009A7549" w:rsidP="00141911"/>
        </w:tc>
      </w:tr>
      <w:tr w:rsidR="009A7549" w14:paraId="3C894014" w14:textId="77777777" w:rsidTr="007F3704">
        <w:tc>
          <w:tcPr>
            <w:tcW w:w="2785" w:type="dxa"/>
            <w:vAlign w:val="center"/>
          </w:tcPr>
          <w:p w14:paraId="4E3ED602" w14:textId="77777777" w:rsidR="009A7549" w:rsidRPr="005634AE" w:rsidRDefault="009A7549" w:rsidP="00141911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vAlign w:val="center"/>
          </w:tcPr>
          <w:p w14:paraId="5BA4E490" w14:textId="77777777" w:rsidR="009A7549" w:rsidRDefault="009A7549" w:rsidP="00141911"/>
        </w:tc>
        <w:tc>
          <w:tcPr>
            <w:tcW w:w="1710" w:type="dxa"/>
            <w:vMerge/>
            <w:vAlign w:val="center"/>
          </w:tcPr>
          <w:p w14:paraId="5FE16059" w14:textId="77777777" w:rsidR="009A7549" w:rsidRDefault="009A7549" w:rsidP="00141911"/>
        </w:tc>
        <w:tc>
          <w:tcPr>
            <w:tcW w:w="1530" w:type="dxa"/>
            <w:vMerge/>
            <w:vAlign w:val="center"/>
          </w:tcPr>
          <w:p w14:paraId="643A0FB8" w14:textId="77777777" w:rsidR="009A7549" w:rsidRDefault="009A7549" w:rsidP="00141911"/>
        </w:tc>
        <w:tc>
          <w:tcPr>
            <w:tcW w:w="1705" w:type="dxa"/>
            <w:vMerge/>
            <w:vAlign w:val="center"/>
          </w:tcPr>
          <w:p w14:paraId="2279FA6F" w14:textId="77777777" w:rsidR="009A7549" w:rsidRDefault="009A7549" w:rsidP="00141911"/>
        </w:tc>
      </w:tr>
      <w:tr w:rsidR="009A7549" w14:paraId="4EFB29DD" w14:textId="77777777" w:rsidTr="007F3704">
        <w:tc>
          <w:tcPr>
            <w:tcW w:w="2785" w:type="dxa"/>
            <w:vAlign w:val="center"/>
          </w:tcPr>
          <w:p w14:paraId="60F60DD0" w14:textId="3F1A6852" w:rsidR="009A7549" w:rsidRPr="005634AE" w:rsidRDefault="009A7549" w:rsidP="009A754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34A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Score 1</w:t>
            </w:r>
            <w:r w:rsidR="007F3704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  <w:t>1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14:paraId="5A7CDCAC" w14:textId="77777777" w:rsidR="009A7549" w:rsidRDefault="009A7549" w:rsidP="009A7549"/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32A92D9" w14:textId="77777777" w:rsidR="009A7549" w:rsidRDefault="009A7549" w:rsidP="009A7549"/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503293" w14:textId="77777777" w:rsidR="009A7549" w:rsidRDefault="009A7549" w:rsidP="009A7549"/>
        </w:tc>
        <w:tc>
          <w:tcPr>
            <w:tcW w:w="1705" w:type="dxa"/>
            <w:tcBorders>
              <w:left w:val="nil"/>
            </w:tcBorders>
            <w:vAlign w:val="center"/>
          </w:tcPr>
          <w:p w14:paraId="06B0FD89" w14:textId="77777777" w:rsidR="009A7549" w:rsidRDefault="009A7549" w:rsidP="009A7549"/>
        </w:tc>
      </w:tr>
      <w:tr w:rsidR="007F3704" w14:paraId="389FBD3E" w14:textId="77777777" w:rsidTr="007F3704">
        <w:tc>
          <w:tcPr>
            <w:tcW w:w="2785" w:type="dxa"/>
            <w:vAlign w:val="center"/>
          </w:tcPr>
          <w:p w14:paraId="38B5D66D" w14:textId="6FFB4EB6" w:rsidR="007F3704" w:rsidRPr="005634AE" w:rsidRDefault="007F3704" w:rsidP="007F3704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Neutrophil-to-monocyte ratio</w:t>
            </w:r>
          </w:p>
        </w:tc>
        <w:tc>
          <w:tcPr>
            <w:tcW w:w="1620" w:type="dxa"/>
            <w:vMerge w:val="restart"/>
            <w:vAlign w:val="center"/>
          </w:tcPr>
          <w:p w14:paraId="32EFEDAA" w14:textId="7DF709D5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14:paraId="397D52F9" w14:textId="6C35B263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30" w:type="dxa"/>
            <w:vMerge w:val="restart"/>
            <w:vAlign w:val="center"/>
          </w:tcPr>
          <w:p w14:paraId="17E4E77C" w14:textId="0EBD70E3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87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705" w:type="dxa"/>
            <w:vMerge w:val="restart"/>
            <w:vAlign w:val="center"/>
          </w:tcPr>
          <w:p w14:paraId="43914F65" w14:textId="39BF5ADD" w:rsidR="007F3704" w:rsidRPr="007F3704" w:rsidRDefault="007F3704" w:rsidP="007F370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9A7549" w14:paraId="1A06A3D8" w14:textId="77777777" w:rsidTr="009A7549">
        <w:tc>
          <w:tcPr>
            <w:tcW w:w="2785" w:type="dxa"/>
            <w:vAlign w:val="center"/>
          </w:tcPr>
          <w:p w14:paraId="7E22AC05" w14:textId="17079D85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monocyte count</w:t>
            </w:r>
          </w:p>
        </w:tc>
        <w:tc>
          <w:tcPr>
            <w:tcW w:w="1620" w:type="dxa"/>
            <w:vMerge/>
            <w:vAlign w:val="center"/>
          </w:tcPr>
          <w:p w14:paraId="132E3CB2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6FDB3C52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48A616D1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26C621AD" w14:textId="77777777" w:rsidR="009A7549" w:rsidRDefault="009A7549" w:rsidP="009A7549"/>
        </w:tc>
      </w:tr>
      <w:tr w:rsidR="009A7549" w14:paraId="37D6BFBB" w14:textId="77777777" w:rsidTr="009A7549">
        <w:tc>
          <w:tcPr>
            <w:tcW w:w="2785" w:type="dxa"/>
            <w:vAlign w:val="center"/>
          </w:tcPr>
          <w:p w14:paraId="4A7822CA" w14:textId="1A32C578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eosinophil count</w:t>
            </w:r>
          </w:p>
        </w:tc>
        <w:tc>
          <w:tcPr>
            <w:tcW w:w="1620" w:type="dxa"/>
            <w:vMerge/>
            <w:vAlign w:val="center"/>
          </w:tcPr>
          <w:p w14:paraId="7DDB7685" w14:textId="77777777" w:rsidR="009A7549" w:rsidRDefault="009A7549" w:rsidP="009A7549"/>
        </w:tc>
        <w:tc>
          <w:tcPr>
            <w:tcW w:w="1710" w:type="dxa"/>
            <w:vMerge/>
            <w:vAlign w:val="center"/>
          </w:tcPr>
          <w:p w14:paraId="675ED608" w14:textId="77777777" w:rsidR="009A7549" w:rsidRDefault="009A7549" w:rsidP="009A7549"/>
        </w:tc>
        <w:tc>
          <w:tcPr>
            <w:tcW w:w="1530" w:type="dxa"/>
            <w:vMerge/>
            <w:vAlign w:val="center"/>
          </w:tcPr>
          <w:p w14:paraId="3C45EBB7" w14:textId="77777777" w:rsidR="009A7549" w:rsidRDefault="009A7549" w:rsidP="009A7549"/>
        </w:tc>
        <w:tc>
          <w:tcPr>
            <w:tcW w:w="1705" w:type="dxa"/>
            <w:vMerge/>
            <w:vAlign w:val="center"/>
          </w:tcPr>
          <w:p w14:paraId="61709A27" w14:textId="77777777" w:rsidR="009A7549" w:rsidRDefault="009A7549" w:rsidP="009A7549"/>
        </w:tc>
      </w:tr>
      <w:tr w:rsidR="009A7549" w14:paraId="3AE52B10" w14:textId="77777777" w:rsidTr="009A7549">
        <w:tc>
          <w:tcPr>
            <w:tcW w:w="2785" w:type="dxa"/>
            <w:vAlign w:val="center"/>
          </w:tcPr>
          <w:p w14:paraId="129F3960" w14:textId="28CE5161" w:rsidR="009A7549" w:rsidRPr="005634AE" w:rsidRDefault="009A7549" w:rsidP="009A7549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lang w:val="sr-Latn-BA"/>
              </w:rPr>
            </w:pPr>
            <w:r w:rsidRPr="005634AE">
              <w:rPr>
                <w:rFonts w:ascii="Times New Roman" w:eastAsia="Calibri" w:hAnsi="Times New Roman" w:cs="Times New Roman"/>
                <w:sz w:val="20"/>
                <w:szCs w:val="20"/>
              </w:rPr>
              <w:t>Absolute basophil coun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168CD87" w14:textId="77777777" w:rsidR="009A7549" w:rsidRDefault="009A7549" w:rsidP="009A7549"/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2CA1699E" w14:textId="77777777" w:rsidR="009A7549" w:rsidRDefault="009A7549" w:rsidP="009A7549"/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75DA75E" w14:textId="77777777" w:rsidR="009A7549" w:rsidRDefault="009A7549" w:rsidP="009A7549"/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6EEAA5BD" w14:textId="77777777" w:rsidR="009A7549" w:rsidRDefault="009A7549" w:rsidP="009A7549"/>
        </w:tc>
      </w:tr>
    </w:tbl>
    <w:p w14:paraId="27003AE1" w14:textId="3BEB6953" w:rsidR="00832CF0" w:rsidRPr="002703F8" w:rsidRDefault="002703F8" w:rsidP="002703F8">
      <w:pPr>
        <w:spacing w:line="360" w:lineRule="auto"/>
        <w:jc w:val="center"/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</w:pP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1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rea Under Curv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e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2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rea Under Precision-Recall Curve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3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Root Mean Square Erro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r;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:vertAlign w:val="superscript"/>
          <w14:ligatures w14:val="none"/>
        </w:rPr>
        <w:t>4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Random Forest Mean Decrease in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 xml:space="preserve"> </w:t>
      </w:r>
      <w:r w:rsidRPr="002703F8"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Accuracy</w:t>
      </w:r>
      <w:r>
        <w:rPr>
          <w:rFonts w:ascii="Times New Roman" w:eastAsia="Calibri" w:hAnsi="Times New Roman" w:cs="Times New Roman"/>
          <w:i/>
          <w:iCs/>
          <w:kern w:val="0"/>
          <w:sz w:val="20"/>
          <w:szCs w:val="24"/>
          <w14:ligatures w14:val="none"/>
        </w:rPr>
        <w:t>;</w:t>
      </w:r>
    </w:p>
    <w:sectPr w:rsidR="00832CF0" w:rsidRPr="00270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D3"/>
    <w:rsid w:val="002703F8"/>
    <w:rsid w:val="005634AE"/>
    <w:rsid w:val="005E1A31"/>
    <w:rsid w:val="007F3704"/>
    <w:rsid w:val="00832CF0"/>
    <w:rsid w:val="009A7549"/>
    <w:rsid w:val="009E670C"/>
    <w:rsid w:val="00CE4CA5"/>
    <w:rsid w:val="00DC7C3C"/>
    <w:rsid w:val="00F10E8B"/>
    <w:rsid w:val="00F644D3"/>
    <w:rsid w:val="00F7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5227"/>
  <w15:chartTrackingRefBased/>
  <w15:docId w15:val="{661F8488-84A0-4E12-9777-2EB2DBE5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4AE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 Marinković</dc:creator>
  <cp:keywords/>
  <dc:description/>
  <cp:lastModifiedBy>Matthew Attwaters</cp:lastModifiedBy>
  <cp:revision>8</cp:revision>
  <dcterms:created xsi:type="dcterms:W3CDTF">2023-06-07T19:54:00Z</dcterms:created>
  <dcterms:modified xsi:type="dcterms:W3CDTF">2023-08-24T16:27:00Z</dcterms:modified>
</cp:coreProperties>
</file>